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E84615" w14:textId="77777777" w:rsidR="00B8022E" w:rsidRPr="005504B9" w:rsidRDefault="00B8022E" w:rsidP="00B8022E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</w:pPr>
      <w:r w:rsidRPr="005504B9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  <w:t>Appendix S3</w:t>
      </w:r>
    </w:p>
    <w:p w14:paraId="78D586F1" w14:textId="77777777" w:rsidR="00B8022E" w:rsidRDefault="00B8022E" w:rsidP="00B8022E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3: Correlations</w:t>
      </w:r>
    </w:p>
    <w:tbl>
      <w:tblPr>
        <w:tblW w:w="1535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701"/>
        <w:gridCol w:w="1275"/>
        <w:gridCol w:w="1418"/>
        <w:gridCol w:w="992"/>
        <w:gridCol w:w="1134"/>
        <w:gridCol w:w="1134"/>
        <w:gridCol w:w="992"/>
        <w:gridCol w:w="1134"/>
        <w:gridCol w:w="1175"/>
      </w:tblGrid>
      <w:tr w:rsidR="00B8022E" w14:paraId="248BC1AE" w14:textId="77777777" w:rsidTr="00284F7C">
        <w:trPr>
          <w:trHeight w:val="491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A6BA4C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45BB11" w14:textId="77777777" w:rsidR="00B8022E" w:rsidRDefault="00B8022E" w:rsidP="00284F7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ce of lif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2663A1" w14:textId="77777777" w:rsidR="00B8022E" w:rsidRDefault="00B8022E" w:rsidP="00284F7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C8D2E7" w14:textId="77777777" w:rsidR="00B8022E" w:rsidRDefault="00B8022E" w:rsidP="00284F7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mulated number of fast rounds per individu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4FE9B3" w14:textId="77777777" w:rsidR="00B8022E" w:rsidRDefault="00B8022E" w:rsidP="00284F7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trategy chang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C51C37" w14:textId="77777777" w:rsidR="00B8022E" w:rsidRDefault="00B8022E" w:rsidP="00284F7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id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D85FEB" w14:textId="77777777" w:rsidR="00B8022E" w:rsidRDefault="00B8022E" w:rsidP="00284F7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E49076" w14:textId="77777777" w:rsidR="00B8022E" w:rsidRDefault="00B8022E" w:rsidP="00284F7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86F3C2" w14:textId="77777777" w:rsidR="00B8022E" w:rsidRDefault="00B8022E" w:rsidP="00284F7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B421ABE" w14:textId="77777777" w:rsidR="00B8022E" w:rsidRDefault="00B8022E" w:rsidP="00284F7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208A685" w14:textId="77777777" w:rsidR="00B8022E" w:rsidRDefault="00B8022E" w:rsidP="00284F7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cens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E8F856" w14:textId="77777777" w:rsidR="00B8022E" w:rsidRDefault="00B8022E" w:rsidP="00284F7C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nd</w:t>
            </w:r>
          </w:p>
        </w:tc>
      </w:tr>
      <w:tr w:rsidR="00B8022E" w14:paraId="10BB19C1" w14:textId="77777777" w:rsidTr="00284F7C">
        <w:trPr>
          <w:trHeight w:val="491"/>
          <w:jc w:val="center"/>
        </w:trPr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91F0CD" w14:textId="77777777" w:rsidR="00B8022E" w:rsidRDefault="00B8022E" w:rsidP="00284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ce of life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CFB1FB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EBA4ED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230186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FE3AF6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28BB92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B09F77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E26062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988CBC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45BC8CF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033961A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12224F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B8022E" w14:paraId="43B479B7" w14:textId="77777777" w:rsidTr="00284F7C">
        <w:trPr>
          <w:trHeight w:val="36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D7B5EF" w14:textId="77777777" w:rsidR="00B8022E" w:rsidRDefault="00B8022E" w:rsidP="00284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t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6B9434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0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214477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4C5E33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C6A39E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7FBD1E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86DDC6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F6BF69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19E7C0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DC8AF7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CBF3E1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57E9E3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8022E" w14:paraId="7D756968" w14:textId="77777777" w:rsidTr="00284F7C">
        <w:trPr>
          <w:trHeight w:val="49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AE298F" w14:textId="77777777" w:rsidR="00B8022E" w:rsidRDefault="00B8022E" w:rsidP="00284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umulated number of fast rounds per individual 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7D491D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6AA23E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1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DF1405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0FC214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95774B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0E6604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6C8544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414510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035BF7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EBF4F5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21603A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8022E" w14:paraId="3D8C0A4B" w14:textId="77777777" w:rsidTr="00284F7C">
        <w:trPr>
          <w:trHeight w:val="49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59C0E8" w14:textId="77777777" w:rsidR="00B8022E" w:rsidRDefault="00B8022E" w:rsidP="00284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trategy changes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4A3D27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19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18D5D6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D05652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8C70FC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D774A5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A2DCF2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030542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ED8A8C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E8E0F8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0B6834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A97220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8022E" w14:paraId="4337B79A" w14:textId="77777777" w:rsidTr="00284F7C">
        <w:trPr>
          <w:trHeight w:val="49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73C2D3" w14:textId="77777777" w:rsidR="00B8022E" w:rsidRDefault="00B8022E" w:rsidP="00284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ident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0601DA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81E2EE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8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EBC364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B3A1A0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4C7036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798F7A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81F638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CF6CF9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949A39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ED49A9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2FA0C6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8022E" w14:paraId="589F0ABC" w14:textId="77777777" w:rsidTr="00284F7C">
        <w:trPr>
          <w:trHeight w:val="49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8B6975" w14:textId="77777777" w:rsidR="00B8022E" w:rsidRDefault="00B8022E" w:rsidP="00284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599787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16F0B6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4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1D215A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954C1D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95ED3E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BB5557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C5C126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8FA0C7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17C131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5B58E7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6E8989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8022E" w14:paraId="25901D89" w14:textId="77777777" w:rsidTr="00284F7C">
        <w:trPr>
          <w:trHeight w:val="49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6BB073" w14:textId="77777777" w:rsidR="00B8022E" w:rsidRDefault="00B8022E" w:rsidP="00284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ce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5D2A09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225138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8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92A2CB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7C0A3A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A15406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2134E1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F69F9C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5617E3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DF2EBD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10E93E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D0CE88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8022E" w14:paraId="18EB61FE" w14:textId="77777777" w:rsidTr="00284F7C">
        <w:trPr>
          <w:trHeight w:val="49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C9DA5A" w14:textId="77777777" w:rsidR="00B8022E" w:rsidRDefault="00B8022E" w:rsidP="00284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CA7068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472B15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4CB4A6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BB0CFD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EE00BA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9ECFF7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9CFBE3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782668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662FAE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40267D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11620D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8022E" w14:paraId="3B5191CE" w14:textId="77777777" w:rsidTr="00284F7C">
        <w:trPr>
          <w:trHeight w:val="49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1B1BE0" w14:textId="77777777" w:rsidR="00B8022E" w:rsidRDefault="00B8022E" w:rsidP="00284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09289B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67A00B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73A8C1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1DB706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0342E4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7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29D2E8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8D0353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C53023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0.0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9646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95A0AB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41A486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8022E" w14:paraId="5F28AFE6" w14:textId="77777777" w:rsidTr="00284F7C">
        <w:trPr>
          <w:trHeight w:val="49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535F9B" w14:textId="77777777" w:rsidR="00B8022E" w:rsidRDefault="00B8022E" w:rsidP="00284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cense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8799FE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2B9991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2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AEFF8E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68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8EC70C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76F6BF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E4B9A1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B230D3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07F89A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FFA3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0C4C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E891A7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022E" w14:paraId="7884DA68" w14:textId="77777777" w:rsidTr="00284F7C">
        <w:trPr>
          <w:trHeight w:val="49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F0EAB0" w14:textId="77777777" w:rsidR="00B8022E" w:rsidRDefault="00B8022E" w:rsidP="00284F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und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683D80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0C2FFD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0.0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99EA9B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768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CA1326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7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4D86A6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337315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D2D23C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D806F6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FE9ED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0BC7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E6B399" w14:textId="77777777" w:rsidR="00B8022E" w:rsidRDefault="00B8022E" w:rsidP="00284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</w:tbl>
    <w:p w14:paraId="1BBBC237" w14:textId="77777777" w:rsidR="00B8022E" w:rsidRDefault="00B8022E" w:rsidP="00B8022E">
      <w:pPr>
        <w:tabs>
          <w:tab w:val="decimal" w:pos="284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** p&lt;0.01, ** p&lt;0.05, * p&lt;0.1</w:t>
      </w:r>
    </w:p>
    <w:p w14:paraId="0D168A55" w14:textId="77777777" w:rsidR="00B8022E" w:rsidRDefault="00B8022E" w:rsidP="00B8022E">
      <w:pPr>
        <w:tabs>
          <w:tab w:val="decimal" w:pos="284"/>
        </w:tabs>
        <w:jc w:val="center"/>
        <w:rPr>
          <w:rFonts w:ascii="Times New Roman" w:hAnsi="Times New Roman" w:cs="Times New Roman"/>
          <w:sz w:val="24"/>
          <w:szCs w:val="24"/>
        </w:rPr>
        <w:sectPr w:rsidR="00B8022E">
          <w:pgSz w:w="16838" w:h="11906" w:orient="landscape"/>
          <w:pgMar w:top="1418" w:right="907" w:bottom="1418" w:left="1134" w:header="709" w:footer="709" w:gutter="0"/>
          <w:cols w:space="708"/>
          <w:docGrid w:linePitch="360"/>
        </w:sectPr>
      </w:pPr>
    </w:p>
    <w:p w14:paraId="2EA325C9" w14:textId="77777777" w:rsidR="00465F93" w:rsidRDefault="00465F93"/>
    <w:sectPr w:rsidR="00465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22E"/>
    <w:rsid w:val="00465F93"/>
    <w:rsid w:val="00513D5E"/>
    <w:rsid w:val="00B80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84284"/>
  <w15:chartTrackingRefBased/>
  <w15:docId w15:val="{B1CE5AFF-A83D-4D64-A0CC-6C8808815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22E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02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ika</dc:creator>
  <cp:keywords/>
  <dc:description/>
  <cp:lastModifiedBy>Suganika</cp:lastModifiedBy>
  <cp:revision>1</cp:revision>
  <dcterms:created xsi:type="dcterms:W3CDTF">2020-07-15T02:23:00Z</dcterms:created>
  <dcterms:modified xsi:type="dcterms:W3CDTF">2020-07-15T02:23:00Z</dcterms:modified>
</cp:coreProperties>
</file>